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3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00"/>
        <w:gridCol w:w="680"/>
        <w:gridCol w:w="980"/>
        <w:gridCol w:w="720"/>
        <w:gridCol w:w="900"/>
        <w:gridCol w:w="740"/>
        <w:gridCol w:w="860"/>
        <w:gridCol w:w="680"/>
        <w:gridCol w:w="800"/>
        <w:gridCol w:w="140"/>
        <w:gridCol w:w="860"/>
        <w:gridCol w:w="740"/>
        <w:gridCol w:w="740"/>
        <w:gridCol w:w="880"/>
        <w:gridCol w:w="140"/>
      </w:tblGrid>
      <w:tr w:rsidR="00D8501F" w:rsidRPr="001A4FE2" w:rsidTr="0018173A">
        <w:trPr>
          <w:trHeight w:val="450"/>
        </w:trPr>
        <w:tc>
          <w:tcPr>
            <w:tcW w:w="12360" w:type="dxa"/>
            <w:gridSpan w:val="15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8501F" w:rsidRPr="001A4FE2" w:rsidRDefault="000115F4" w:rsidP="00962FA2">
            <w:pPr>
              <w:widowControl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24"/>
                <w:sz w:val="28"/>
                <w:szCs w:val="28"/>
              </w:rPr>
              <w:t>Supplementary Table S4. I</w:t>
            </w:r>
            <w:bookmarkStart w:id="0" w:name="_GoBack"/>
            <w:bookmarkEnd w:id="0"/>
            <w:r w:rsidR="00962FA2">
              <w:rPr>
                <w:rFonts w:ascii="Times New Roman" w:eastAsia="新細明體" w:hAnsi="Times New Roman" w:cs="Times New Roman" w:hint="eastAsia"/>
                <w:color w:val="000000"/>
                <w:kern w:val="24"/>
                <w:sz w:val="28"/>
                <w:szCs w:val="28"/>
              </w:rPr>
              <w:t>nhibitory effects of tamoxifen in combination with RIF, INH, or EMB</w:t>
            </w:r>
            <w:r w:rsidR="00C80D76">
              <w:rPr>
                <w:rFonts w:ascii="Times New Roman" w:eastAsia="新細明體" w:hAnsi="Times New Roman" w:cs="Times New Roman" w:hint="eastAsia"/>
                <w:color w:val="000000"/>
                <w:kern w:val="24"/>
                <w:sz w:val="28"/>
                <w:szCs w:val="28"/>
              </w:rPr>
              <w:t xml:space="preserve"> on </w:t>
            </w:r>
            <w:r w:rsidR="00C80D76" w:rsidRPr="00035B4E">
              <w:rPr>
                <w:rFonts w:ascii="Times New Roman" w:eastAsia="新細明體" w:hAnsi="Times New Roman" w:cs="Times New Roman" w:hint="eastAsia"/>
                <w:i/>
                <w:color w:val="000000"/>
                <w:kern w:val="24"/>
                <w:sz w:val="28"/>
                <w:szCs w:val="28"/>
              </w:rPr>
              <w:t>M.</w:t>
            </w:r>
            <w:r w:rsidR="00C80D76">
              <w:rPr>
                <w:rFonts w:ascii="Times New Roman" w:eastAsia="新細明體" w:hAnsi="Times New Roman" w:cs="Times New Roman" w:hint="eastAsia"/>
                <w:color w:val="000000"/>
                <w:kern w:val="24"/>
                <w:sz w:val="28"/>
                <w:szCs w:val="28"/>
              </w:rPr>
              <w:t xml:space="preserve"> </w:t>
            </w:r>
            <w:r w:rsidR="00C80D76" w:rsidRPr="00035B4E">
              <w:rPr>
                <w:rFonts w:ascii="Times New Roman" w:eastAsia="新細明體" w:hAnsi="Times New Roman" w:cs="Times New Roman" w:hint="eastAsia"/>
                <w:i/>
                <w:color w:val="000000"/>
                <w:kern w:val="24"/>
                <w:sz w:val="28"/>
                <w:szCs w:val="28"/>
              </w:rPr>
              <w:t>tuberculosis</w:t>
            </w:r>
            <w:r w:rsidR="00C80D76">
              <w:rPr>
                <w:rFonts w:ascii="Times New Roman" w:eastAsia="新細明體" w:hAnsi="Times New Roman" w:cs="Times New Roman" w:hint="eastAsia"/>
                <w:color w:val="000000"/>
                <w:kern w:val="24"/>
                <w:sz w:val="28"/>
                <w:szCs w:val="28"/>
              </w:rPr>
              <w:t xml:space="preserve"> H37Ra.</w:t>
            </w:r>
            <w:r w:rsidR="00962FA2">
              <w:rPr>
                <w:rFonts w:ascii="Times New Roman" w:eastAsia="新細明體" w:hAnsi="Times New Roman" w:cs="Times New Roman" w:hint="eastAsia"/>
                <w:color w:val="000000"/>
                <w:kern w:val="24"/>
                <w:sz w:val="28"/>
                <w:szCs w:val="28"/>
              </w:rPr>
              <w:t>.</w:t>
            </w:r>
          </w:p>
        </w:tc>
      </w:tr>
      <w:tr w:rsidR="00D8501F" w:rsidRPr="001A4FE2" w:rsidTr="0018173A">
        <w:trPr>
          <w:trHeight w:val="450"/>
        </w:trPr>
        <w:tc>
          <w:tcPr>
            <w:tcW w:w="25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</w:p>
        </w:tc>
        <w:tc>
          <w:tcPr>
            <w:tcW w:w="6360" w:type="dxa"/>
            <w:gridSpan w:val="8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 xml:space="preserve">Absorbance normalized to </w:t>
            </w:r>
          </w:p>
          <w:p w:rsidR="00D8501F" w:rsidRPr="001A4FE2" w:rsidRDefault="00D8501F" w:rsidP="0018173A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the untreated control , mean(SD)</w:t>
            </w:r>
          </w:p>
        </w:tc>
        <w:tc>
          <w:tcPr>
            <w:tcW w:w="1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</w:p>
        </w:tc>
        <w:tc>
          <w:tcPr>
            <w:tcW w:w="3220" w:type="dxa"/>
            <w:gridSpan w:val="4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 w:themeColor="text1"/>
                <w:kern w:val="24"/>
                <w:szCs w:val="24"/>
              </w:rPr>
              <w:t xml:space="preserve"> Bacteriostasis activity ( </w:t>
            </w:r>
            <w:r w:rsidRPr="001A4FE2">
              <w:rPr>
                <w:rFonts w:ascii="Times New Roman" w:eastAsia="新細明體" w:hAnsi="Times New Roman" w:cs="Times New Roman"/>
                <w:color w:val="000000" w:themeColor="text1"/>
                <w:kern w:val="24"/>
                <w:szCs w:val="24"/>
              </w:rPr>
              <w:t>﹪</w:t>
            </w:r>
            <w:r w:rsidRPr="001A4FE2">
              <w:rPr>
                <w:rFonts w:ascii="Times New Roman" w:eastAsia="新細明體" w:hAnsi="Times New Roman" w:cs="Times New Roman"/>
                <w:color w:val="000000" w:themeColor="text1"/>
                <w:kern w:val="24"/>
                <w:szCs w:val="24"/>
              </w:rPr>
              <w:t>)</w:t>
            </w:r>
          </w:p>
        </w:tc>
        <w:tc>
          <w:tcPr>
            <w:tcW w:w="1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</w:p>
        </w:tc>
      </w:tr>
      <w:tr w:rsidR="00D8501F" w:rsidRPr="001A4FE2" w:rsidTr="0018173A">
        <w:trPr>
          <w:trHeight w:val="45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</w:p>
        </w:tc>
        <w:tc>
          <w:tcPr>
            <w:tcW w:w="0" w:type="auto"/>
            <w:gridSpan w:val="8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8501F" w:rsidRPr="001A4FE2" w:rsidRDefault="00D8501F" w:rsidP="0018173A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</w:p>
        </w:tc>
        <w:tc>
          <w:tcPr>
            <w:tcW w:w="0" w:type="auto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8501F" w:rsidRPr="001A4FE2" w:rsidRDefault="00D8501F" w:rsidP="0018173A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</w:p>
        </w:tc>
      </w:tr>
      <w:tr w:rsidR="00D8501F" w:rsidRPr="001A4FE2" w:rsidTr="0018173A">
        <w:trPr>
          <w:trHeight w:val="354"/>
        </w:trPr>
        <w:tc>
          <w:tcPr>
            <w:tcW w:w="2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First-line drugs </w:t>
            </w: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1A4FE2">
              <w:rPr>
                <w:rFonts w:ascii="Times New Roman" w:eastAsia="新細明體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\</w:t>
            </w: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 xml:space="preserve"> tamoxifen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</w:p>
        </w:tc>
        <w:tc>
          <w:tcPr>
            <w:tcW w:w="7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10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20</w:t>
            </w:r>
          </w:p>
        </w:tc>
        <w:tc>
          <w:tcPr>
            <w:tcW w:w="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5</w:t>
            </w:r>
          </w:p>
        </w:tc>
        <w:tc>
          <w:tcPr>
            <w:tcW w:w="7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10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20</w:t>
            </w:r>
          </w:p>
        </w:tc>
        <w:tc>
          <w:tcPr>
            <w:tcW w:w="1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</w:p>
        </w:tc>
      </w:tr>
      <w:tr w:rsidR="00D8501F" w:rsidRPr="001A4FE2" w:rsidTr="0018173A">
        <w:trPr>
          <w:trHeight w:val="374"/>
        </w:trPr>
        <w:tc>
          <w:tcPr>
            <w:tcW w:w="2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501F" w:rsidRPr="001A4FE2" w:rsidRDefault="00D8501F" w:rsidP="0018173A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DMSO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970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18)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840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101)</w:t>
            </w:r>
          </w:p>
        </w:tc>
        <w:tc>
          <w:tcPr>
            <w:tcW w:w="7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466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63)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102</w:t>
            </w:r>
          </w:p>
        </w:tc>
        <w:tc>
          <w:tcPr>
            <w:tcW w:w="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18)</w:t>
            </w:r>
          </w:p>
        </w:tc>
        <w:tc>
          <w:tcPr>
            <w:tcW w:w="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7E4B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3.0</w:t>
            </w:r>
          </w:p>
        </w:tc>
        <w:tc>
          <w:tcPr>
            <w:tcW w:w="7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16.0</w:t>
            </w:r>
          </w:p>
        </w:tc>
        <w:tc>
          <w:tcPr>
            <w:tcW w:w="7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53.4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89.8</w:t>
            </w:r>
          </w:p>
        </w:tc>
        <w:tc>
          <w:tcPr>
            <w:tcW w:w="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7E4B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</w:p>
        </w:tc>
      </w:tr>
      <w:tr w:rsidR="00D8501F" w:rsidRPr="001A4FE2" w:rsidTr="0018173A">
        <w:trPr>
          <w:trHeight w:val="33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501F" w:rsidRPr="001A4FE2" w:rsidRDefault="00D8501F" w:rsidP="0018173A">
            <w:pPr>
              <w:widowControl/>
              <w:spacing w:line="338" w:lineRule="atLeast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RIF</w:t>
            </w:r>
            <w:r w:rsidR="00F0401D">
              <w:rPr>
                <w:rFonts w:ascii="Times New Roman" w:eastAsia="新細明體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 xml:space="preserve"> concentration (mg/L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</w:tr>
      <w:tr w:rsidR="00D8501F" w:rsidRPr="001A4FE2" w:rsidTr="0018173A">
        <w:trPr>
          <w:trHeight w:val="33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501F" w:rsidRPr="001A4FE2" w:rsidRDefault="00D8501F" w:rsidP="0018173A">
            <w:pPr>
              <w:widowControl/>
              <w:spacing w:line="338" w:lineRule="atLeast"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0.0156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0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4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00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00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07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0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00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97.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100.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99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100.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</w:tr>
      <w:tr w:rsidR="00D8501F" w:rsidRPr="001A4FE2" w:rsidTr="0018173A">
        <w:trPr>
          <w:trHeight w:val="33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501F" w:rsidRPr="001A4FE2" w:rsidRDefault="00D8501F" w:rsidP="0018173A">
            <w:pPr>
              <w:widowControl/>
              <w:spacing w:line="338" w:lineRule="atLeast"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0.0039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0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4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0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20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00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07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0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00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96.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98.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99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100.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</w:tr>
      <w:tr w:rsidR="00D8501F" w:rsidRPr="001A4FE2" w:rsidTr="0018173A">
        <w:trPr>
          <w:trHeight w:val="33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501F" w:rsidRPr="001A4FE2" w:rsidRDefault="00D8501F" w:rsidP="0018173A">
            <w:pPr>
              <w:widowControl/>
              <w:spacing w:line="338" w:lineRule="atLeast"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0.0009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13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4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0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68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00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08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0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00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86.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92.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99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100.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</w:tr>
      <w:tr w:rsidR="00D8501F" w:rsidRPr="001A4FE2" w:rsidTr="0018173A">
        <w:trPr>
          <w:trHeight w:val="33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501F" w:rsidRPr="001A4FE2" w:rsidRDefault="00D8501F" w:rsidP="0018173A">
            <w:pPr>
              <w:widowControl/>
              <w:spacing w:line="338" w:lineRule="atLeast"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0.000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9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3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7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61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39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155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03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27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10.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21.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60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96.2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</w:tr>
      <w:tr w:rsidR="00D8501F" w:rsidRPr="001A4FE2" w:rsidTr="0018173A">
        <w:trPr>
          <w:trHeight w:val="33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501F" w:rsidRPr="001A4FE2" w:rsidRDefault="00D8501F" w:rsidP="0018173A">
            <w:pPr>
              <w:widowControl/>
              <w:spacing w:line="338" w:lineRule="atLeast"/>
              <w:textAlignment w:val="top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INH</w:t>
            </w:r>
            <w:r w:rsidR="00F0401D">
              <w:rPr>
                <w:rFonts w:ascii="Times New Roman" w:eastAsia="新細明體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 xml:space="preserve"> concentration (mg/L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</w:tr>
      <w:tr w:rsidR="00D8501F" w:rsidRPr="001A4FE2" w:rsidTr="0018173A">
        <w:trPr>
          <w:trHeight w:val="33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501F" w:rsidRPr="001A4FE2" w:rsidRDefault="00D8501F" w:rsidP="0018173A">
            <w:pPr>
              <w:widowControl/>
              <w:spacing w:line="338" w:lineRule="atLeast"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0.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0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0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0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09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0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15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0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00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99.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99.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98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100.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</w:tr>
      <w:tr w:rsidR="00D8501F" w:rsidRPr="001A4FE2" w:rsidTr="0018173A">
        <w:trPr>
          <w:trHeight w:val="33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501F" w:rsidRPr="001A4FE2" w:rsidRDefault="00D8501F" w:rsidP="0018173A">
            <w:pPr>
              <w:widowControl/>
              <w:spacing w:line="338" w:lineRule="atLeast"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0.0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24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13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0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18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00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08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0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07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75.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97.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99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99.6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</w:tr>
      <w:tr w:rsidR="00D8501F" w:rsidRPr="001A4FE2" w:rsidTr="0018173A">
        <w:trPr>
          <w:trHeight w:val="33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501F" w:rsidRPr="001A4FE2" w:rsidRDefault="00D8501F" w:rsidP="0018173A">
            <w:pPr>
              <w:widowControl/>
              <w:spacing w:line="338" w:lineRule="atLeast"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0.01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85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1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5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141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22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154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0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07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14.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40.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77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99.6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</w:tr>
      <w:tr w:rsidR="00D8501F" w:rsidRPr="001A4FE2" w:rsidTr="0018173A">
        <w:trPr>
          <w:trHeight w:val="33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501F" w:rsidRPr="001A4FE2" w:rsidRDefault="00D8501F" w:rsidP="0018173A">
            <w:pPr>
              <w:widowControl/>
              <w:spacing w:line="338" w:lineRule="atLeast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lastRenderedPageBreak/>
              <w:t xml:space="preserve">EMB </w:t>
            </w:r>
            <w:r w:rsidR="00F0401D">
              <w:rPr>
                <w:rFonts w:ascii="Times New Roman" w:eastAsia="新細明體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concentration (mg/L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</w:tr>
      <w:tr w:rsidR="00D8501F" w:rsidRPr="001A4FE2" w:rsidTr="0018173A">
        <w:trPr>
          <w:trHeight w:val="33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501F" w:rsidRPr="001A4FE2" w:rsidRDefault="00D8501F" w:rsidP="0018173A">
            <w:pPr>
              <w:widowControl/>
              <w:spacing w:line="338" w:lineRule="atLeast"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1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0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1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0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14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02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08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0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24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97.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97.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97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98.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</w:tr>
      <w:tr w:rsidR="00D8501F" w:rsidRPr="001A4FE2" w:rsidTr="0018173A">
        <w:trPr>
          <w:trHeight w:val="33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501F" w:rsidRPr="001A4FE2" w:rsidRDefault="00D8501F" w:rsidP="0018173A">
            <w:pPr>
              <w:widowControl/>
              <w:spacing w:line="338" w:lineRule="atLeast"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0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05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0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0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18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03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11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02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26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94.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96.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96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97.2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</w:tr>
      <w:tr w:rsidR="00D8501F" w:rsidRPr="001A4FE2" w:rsidTr="0018173A">
        <w:trPr>
          <w:trHeight w:val="33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501F" w:rsidRPr="001A4FE2" w:rsidRDefault="00D8501F" w:rsidP="0018173A">
            <w:pPr>
              <w:widowControl/>
              <w:spacing w:line="338" w:lineRule="atLeast"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0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1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2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1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77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1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39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04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19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89.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86.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88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95.9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</w:tr>
      <w:tr w:rsidR="00D8501F" w:rsidRPr="001A4FE2" w:rsidTr="0018173A">
        <w:trPr>
          <w:trHeight w:val="33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501F" w:rsidRPr="001A4FE2" w:rsidRDefault="00D8501F" w:rsidP="0018173A">
            <w:pPr>
              <w:widowControl/>
              <w:spacing w:line="338" w:lineRule="atLeast"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0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43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10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4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61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26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85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07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21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56.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59.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73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93.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D7E4B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</w:tr>
      <w:tr w:rsidR="00D8501F" w:rsidRPr="001A4FE2" w:rsidTr="0018173A">
        <w:trPr>
          <w:trHeight w:val="338"/>
        </w:trPr>
        <w:tc>
          <w:tcPr>
            <w:tcW w:w="2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501F" w:rsidRPr="001A4FE2" w:rsidRDefault="00D8501F" w:rsidP="0018173A">
            <w:pPr>
              <w:widowControl/>
              <w:spacing w:line="338" w:lineRule="atLeast"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 w:themeColor="text1"/>
                <w:kern w:val="24"/>
                <w:sz w:val="20"/>
                <w:szCs w:val="20"/>
              </w:rPr>
              <w:t>0.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90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086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8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192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51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184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0.16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spacing w:line="338" w:lineRule="atLeast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(0.121)</w:t>
            </w:r>
          </w:p>
        </w:tc>
        <w:tc>
          <w:tcPr>
            <w:tcW w:w="1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9.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10.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48.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spacing w:line="338" w:lineRule="atLeast"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A4FE2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</w:rPr>
              <w:t>83.4</w:t>
            </w:r>
          </w:p>
        </w:tc>
        <w:tc>
          <w:tcPr>
            <w:tcW w:w="1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8501F" w:rsidRPr="001A4FE2" w:rsidRDefault="00D8501F" w:rsidP="0018173A">
            <w:pPr>
              <w:widowControl/>
              <w:rPr>
                <w:rFonts w:ascii="Arial" w:eastAsia="新細明體" w:hAnsi="Arial" w:cs="Arial"/>
                <w:kern w:val="0"/>
                <w:sz w:val="34"/>
                <w:szCs w:val="36"/>
              </w:rPr>
            </w:pPr>
          </w:p>
        </w:tc>
      </w:tr>
    </w:tbl>
    <w:p w:rsidR="00D8501F" w:rsidRDefault="00D8501F" w:rsidP="00D8501F"/>
    <w:p w:rsidR="00D8501F" w:rsidRDefault="00D8501F" w:rsidP="00D8501F"/>
    <w:p w:rsidR="001E4A5F" w:rsidRDefault="001E4A5F"/>
    <w:sectPr w:rsidR="001E4A5F" w:rsidSect="001A4FE2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C41AA" w:rsidRDefault="00BC41AA" w:rsidP="00962FA2">
      <w:r>
        <w:separator/>
      </w:r>
    </w:p>
  </w:endnote>
  <w:endnote w:type="continuationSeparator" w:id="0">
    <w:p w:rsidR="00BC41AA" w:rsidRDefault="00BC41AA" w:rsidP="00962F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C41AA" w:rsidRDefault="00BC41AA" w:rsidP="00962FA2">
      <w:r>
        <w:separator/>
      </w:r>
    </w:p>
  </w:footnote>
  <w:footnote w:type="continuationSeparator" w:id="0">
    <w:p w:rsidR="00BC41AA" w:rsidRDefault="00BC41AA" w:rsidP="00962F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501F"/>
    <w:rsid w:val="000115F4"/>
    <w:rsid w:val="001E4A5F"/>
    <w:rsid w:val="003A40DB"/>
    <w:rsid w:val="00962FA2"/>
    <w:rsid w:val="00BC41AA"/>
    <w:rsid w:val="00C00A7A"/>
    <w:rsid w:val="00C80D76"/>
    <w:rsid w:val="00D8501F"/>
    <w:rsid w:val="00DF1ED0"/>
    <w:rsid w:val="00F04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8501F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62FA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962FA2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962FA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962FA2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8501F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62FA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962FA2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962FA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962FA2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5</Words>
  <Characters>1289</Characters>
  <Application>Microsoft Office Word</Application>
  <DocSecurity>0</DocSecurity>
  <Lines>10</Lines>
  <Paragraphs>3</Paragraphs>
  <ScaleCrop>false</ScaleCrop>
  <Company>FC</Company>
  <LinksUpToDate>false</LinksUpToDate>
  <CharactersWithSpaces>15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C</dc:creator>
  <cp:keywords/>
  <dc:description/>
  <cp:lastModifiedBy>FC</cp:lastModifiedBy>
  <cp:revision>5</cp:revision>
  <dcterms:created xsi:type="dcterms:W3CDTF">2014-05-12T02:03:00Z</dcterms:created>
  <dcterms:modified xsi:type="dcterms:W3CDTF">2014-05-22T02:30:00Z</dcterms:modified>
</cp:coreProperties>
</file>